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5CEE53" w14:textId="352C25E0" w:rsidR="005A2143" w:rsidRPr="00F51001" w:rsidRDefault="00954788" w:rsidP="00D74E53">
      <w:pPr>
        <w:pStyle w:val="Heading1"/>
        <w:rPr>
          <w:lang w:val="en-GB"/>
        </w:rPr>
      </w:pPr>
      <w:r w:rsidRPr="00F51001">
        <w:rPr>
          <w:lang w:val="en-GB"/>
        </w:rPr>
        <w:t>Supporting Information</w:t>
      </w:r>
      <w:r w:rsidR="005E2B9C" w:rsidRPr="00F51001">
        <w:rPr>
          <w:lang w:val="en-GB"/>
        </w:rPr>
        <w:t xml:space="preserve"> File S</w:t>
      </w:r>
      <w:r w:rsidR="00C86BC2" w:rsidRPr="00F51001">
        <w:rPr>
          <w:lang w:val="en-GB"/>
        </w:rPr>
        <w:t>3</w:t>
      </w:r>
      <w:r w:rsidRPr="00F51001">
        <w:rPr>
          <w:lang w:val="en-GB"/>
        </w:rPr>
        <w:t>: Cost Analysis and Unit Cost Data</w:t>
      </w:r>
    </w:p>
    <w:p w14:paraId="1F94518C" w14:textId="1C88F4AE" w:rsidR="00954788" w:rsidRPr="00F51001" w:rsidRDefault="00954788" w:rsidP="00954788">
      <w:pPr>
        <w:rPr>
          <w:lang w:val="en-GB"/>
        </w:rPr>
      </w:pPr>
      <w:r w:rsidRPr="00F51001">
        <w:rPr>
          <w:lang w:val="en-GB"/>
        </w:rPr>
        <w:t xml:space="preserve">This Word document contains </w:t>
      </w:r>
      <w:r w:rsidR="00A34C09" w:rsidRPr="00F51001">
        <w:rPr>
          <w:lang w:val="en-GB"/>
        </w:rPr>
        <w:t>details on the derivation of the country-specific oral PrEP</w:t>
      </w:r>
      <w:r w:rsidRPr="00F51001">
        <w:rPr>
          <w:lang w:val="en-GB"/>
        </w:rPr>
        <w:t xml:space="preserve"> unit cost</w:t>
      </w:r>
      <w:r w:rsidR="00A34C09" w:rsidRPr="00F51001">
        <w:rPr>
          <w:lang w:val="en-GB"/>
        </w:rPr>
        <w:t>s</w:t>
      </w:r>
      <w:r w:rsidRPr="00F51001">
        <w:rPr>
          <w:lang w:val="en-GB"/>
        </w:rPr>
        <w:t xml:space="preserve"> </w:t>
      </w:r>
      <w:r w:rsidR="00A34C09" w:rsidRPr="00F51001">
        <w:rPr>
          <w:lang w:val="en-GB"/>
        </w:rPr>
        <w:t>used in</w:t>
      </w:r>
      <w:r w:rsidRPr="00F51001">
        <w:rPr>
          <w:lang w:val="en-GB"/>
        </w:rPr>
        <w:t xml:space="preserve"> the article “</w:t>
      </w:r>
      <w:bookmarkStart w:id="0" w:name="_Hlk533958173"/>
      <w:bookmarkStart w:id="1" w:name="_GoBack"/>
      <w:r w:rsidR="00F45516" w:rsidRPr="00621E18">
        <w:rPr>
          <w:bCs/>
          <w:lang w:val="en-GB"/>
        </w:rPr>
        <w:t>Mode</w:t>
      </w:r>
      <w:r w:rsidR="00995AE9">
        <w:rPr>
          <w:bCs/>
          <w:lang w:val="en-GB"/>
        </w:rPr>
        <w:t>l</w:t>
      </w:r>
      <w:bookmarkEnd w:id="1"/>
      <w:r w:rsidR="00F45516" w:rsidRPr="00621E18">
        <w:rPr>
          <w:bCs/>
          <w:lang w:val="en-GB"/>
        </w:rPr>
        <w:t>ling impact and cost-effectiveness of oral pre-exposure prophylaxis in 13 low-resource countries</w:t>
      </w:r>
      <w:bookmarkEnd w:id="0"/>
      <w:r w:rsidRPr="00F51001">
        <w:rPr>
          <w:lang w:val="en-GB"/>
        </w:rPr>
        <w:t>.”</w:t>
      </w:r>
    </w:p>
    <w:p w14:paraId="3C4F410E" w14:textId="77777777" w:rsidR="00A34C09" w:rsidRPr="00F51001" w:rsidRDefault="00A34C09" w:rsidP="00954788">
      <w:pPr>
        <w:rPr>
          <w:lang w:val="en-GB"/>
        </w:rPr>
      </w:pPr>
    </w:p>
    <w:p w14:paraId="174A0168" w14:textId="1C0553BD" w:rsidR="005A2143" w:rsidRPr="00F51001" w:rsidRDefault="005A2143" w:rsidP="005A2143">
      <w:pPr>
        <w:rPr>
          <w:lang w:val="en-GB"/>
        </w:rPr>
      </w:pPr>
      <w:r w:rsidRPr="00F51001">
        <w:rPr>
          <w:lang w:val="en-GB"/>
        </w:rPr>
        <w:t xml:space="preserve">Costs of </w:t>
      </w:r>
      <w:r w:rsidR="00954788" w:rsidRPr="00F51001">
        <w:rPr>
          <w:lang w:val="en-GB"/>
        </w:rPr>
        <w:t>antiretroviral drugs</w:t>
      </w:r>
      <w:r w:rsidRPr="00F51001">
        <w:rPr>
          <w:lang w:val="en-GB"/>
        </w:rPr>
        <w:t xml:space="preserve"> for each </w:t>
      </w:r>
      <w:r w:rsidR="00954788" w:rsidRPr="00F51001">
        <w:rPr>
          <w:lang w:val="en-GB"/>
        </w:rPr>
        <w:t>of the 13 countries included in our analysis</w:t>
      </w:r>
      <w:r w:rsidR="00F237CC" w:rsidRPr="00F51001">
        <w:rPr>
          <w:lang w:val="en-GB"/>
        </w:rPr>
        <w:t>—</w:t>
      </w:r>
      <w:r w:rsidR="00954788" w:rsidRPr="00F51001">
        <w:rPr>
          <w:lang w:val="en-GB"/>
        </w:rPr>
        <w:t>Eswatini, Ethiopia, Haiti, Kenya, Lesotho, Malawi, Mozambique, Namibia, Nigeria, Tanzania, Uganda, Zambia, and Zimbabwe</w:t>
      </w:r>
      <w:r w:rsidR="00F237CC" w:rsidRPr="00F51001">
        <w:rPr>
          <w:lang w:val="en-GB"/>
        </w:rPr>
        <w:t>—</w:t>
      </w:r>
      <w:r w:rsidRPr="00F51001">
        <w:rPr>
          <w:lang w:val="en-GB"/>
        </w:rPr>
        <w:t>were obtained from the Global Price Reporting Mechanism [</w:t>
      </w:r>
      <w:r w:rsidR="007D0421" w:rsidRPr="00F51001">
        <w:rPr>
          <w:lang w:val="en-GB"/>
        </w:rPr>
        <w:t>1</w:t>
      </w:r>
      <w:r w:rsidRPr="00F51001">
        <w:rPr>
          <w:lang w:val="en-GB"/>
        </w:rPr>
        <w:t>] on November 28, 2017. Costs for adherence, demand generation, and personnel were scaled to reflect differences in labo</w:t>
      </w:r>
      <w:r w:rsidR="00F51001">
        <w:rPr>
          <w:lang w:val="en-GB"/>
        </w:rPr>
        <w:t>u</w:t>
      </w:r>
      <w:r w:rsidRPr="00F51001">
        <w:rPr>
          <w:lang w:val="en-GB"/>
        </w:rPr>
        <w:t xml:space="preserve">r costs based on the ratio of the 2017 gross national income per capita for Kenya to that of the other country. The </w:t>
      </w:r>
      <w:r w:rsidR="00F51001" w:rsidRPr="00F51001">
        <w:rPr>
          <w:lang w:val="en-GB"/>
        </w:rPr>
        <w:t>gross national income per capita</w:t>
      </w:r>
      <w:r w:rsidRPr="00F51001">
        <w:rPr>
          <w:lang w:val="en-GB"/>
        </w:rPr>
        <w:t xml:space="preserve"> is a measure of each country’s average labo</w:t>
      </w:r>
      <w:r w:rsidR="000A3415">
        <w:rPr>
          <w:lang w:val="en-GB"/>
        </w:rPr>
        <w:t>u</w:t>
      </w:r>
      <w:r w:rsidRPr="00F51001">
        <w:rPr>
          <w:lang w:val="en-GB"/>
        </w:rPr>
        <w:t>r costs and was downloaded for each country from</w:t>
      </w:r>
      <w:r w:rsidR="00C03F1A" w:rsidRPr="00F51001">
        <w:rPr>
          <w:lang w:val="en-GB"/>
        </w:rPr>
        <w:t xml:space="preserve"> the World Bank’s </w:t>
      </w:r>
      <w:r w:rsidR="000A3415">
        <w:rPr>
          <w:lang w:val="en-GB"/>
        </w:rPr>
        <w:t>gross national income</w:t>
      </w:r>
      <w:r w:rsidR="00C03F1A" w:rsidRPr="00F51001">
        <w:rPr>
          <w:lang w:val="en-GB"/>
        </w:rPr>
        <w:t xml:space="preserve"> per capita</w:t>
      </w:r>
      <w:r w:rsidRPr="00F51001">
        <w:rPr>
          <w:lang w:val="en-GB"/>
        </w:rPr>
        <w:t xml:space="preserve"> </w:t>
      </w:r>
      <w:r w:rsidR="00C03F1A" w:rsidRPr="00F51001">
        <w:rPr>
          <w:lang w:val="en-GB"/>
        </w:rPr>
        <w:t>data catalog</w:t>
      </w:r>
      <w:r w:rsidR="000A3415">
        <w:rPr>
          <w:lang w:val="en-GB"/>
        </w:rPr>
        <w:t>ue</w:t>
      </w:r>
      <w:r w:rsidR="00C03F1A" w:rsidRPr="00F51001">
        <w:rPr>
          <w:lang w:val="en-GB"/>
        </w:rPr>
        <w:t xml:space="preserve"> [2] </w:t>
      </w:r>
      <w:r w:rsidRPr="00F51001">
        <w:rPr>
          <w:lang w:val="en-GB"/>
        </w:rPr>
        <w:t>on November 28, 2017. The costs for training, labs, equipment, other commodities, and overhead costs were left unchanged from those collected in the Kenya study.</w:t>
      </w:r>
    </w:p>
    <w:p w14:paraId="42A73C33" w14:textId="4A7C3820" w:rsidR="00327EE6" w:rsidRPr="00F51001" w:rsidRDefault="00327EE6" w:rsidP="009A0D35">
      <w:pPr>
        <w:rPr>
          <w:lang w:val="en-GB"/>
        </w:rPr>
      </w:pPr>
    </w:p>
    <w:p w14:paraId="0E1423E2" w14:textId="61EBB47E" w:rsidR="00C03F1A" w:rsidRPr="00F51001" w:rsidRDefault="0067611D" w:rsidP="002A29AD">
      <w:pPr>
        <w:pStyle w:val="Heading2"/>
        <w:rPr>
          <w:lang w:val="en-GB"/>
        </w:rPr>
      </w:pPr>
      <w:r w:rsidRPr="00F51001">
        <w:rPr>
          <w:lang w:val="en-GB"/>
        </w:rPr>
        <w:t>Sources</w:t>
      </w:r>
    </w:p>
    <w:p w14:paraId="2FF10439" w14:textId="5C8B80B8" w:rsidR="00C03F1A" w:rsidRPr="00F51001" w:rsidRDefault="00C03F1A" w:rsidP="002A29AD">
      <w:pPr>
        <w:rPr>
          <w:lang w:val="en-GB"/>
        </w:rPr>
      </w:pPr>
      <w:r w:rsidRPr="00F51001">
        <w:rPr>
          <w:lang w:val="en-GB"/>
        </w:rPr>
        <w:t>1. Global Price Reporting Mechanism [Internet]. Geneva: World Health Organization</w:t>
      </w:r>
      <w:r w:rsidR="002C248C">
        <w:rPr>
          <w:lang w:val="en-GB"/>
        </w:rPr>
        <w:t>;</w:t>
      </w:r>
      <w:r w:rsidRPr="00F51001">
        <w:rPr>
          <w:lang w:val="en-GB"/>
        </w:rPr>
        <w:t xml:space="preserve"> </w:t>
      </w:r>
      <w:r w:rsidR="002C248C">
        <w:rPr>
          <w:lang w:val="en-GB"/>
        </w:rPr>
        <w:t>c</w:t>
      </w:r>
      <w:r w:rsidRPr="00F51001">
        <w:rPr>
          <w:lang w:val="en-GB"/>
        </w:rPr>
        <w:t xml:space="preserve">2011 [cited 2017 Nov 28]. Available from: </w:t>
      </w:r>
      <w:hyperlink r:id="rId8" w:history="1">
        <w:r w:rsidRPr="00F51001">
          <w:rPr>
            <w:rStyle w:val="Hyperlink"/>
            <w:lang w:val="en-GB"/>
          </w:rPr>
          <w:t>http://apps.who.int/hiv/amds/price/hdd/</w:t>
        </w:r>
      </w:hyperlink>
    </w:p>
    <w:p w14:paraId="62E654B7" w14:textId="5C9BF8A8" w:rsidR="00954788" w:rsidRPr="00F51001" w:rsidRDefault="002A29AD" w:rsidP="009A0D35">
      <w:pPr>
        <w:rPr>
          <w:lang w:val="en-GB"/>
        </w:rPr>
      </w:pPr>
      <w:r w:rsidRPr="00F51001">
        <w:rPr>
          <w:lang w:val="en-GB"/>
        </w:rPr>
        <w:t xml:space="preserve">2. International Comparison Program database (GNI per capita) [Internet]. Washington, DC: The World Bank. CC-BY 4.0 [cited 2017 Nov 28]. Available from: </w:t>
      </w:r>
      <w:hyperlink r:id="rId9" w:history="1">
        <w:r w:rsidRPr="00F51001">
          <w:rPr>
            <w:rStyle w:val="Hyperlink"/>
            <w:lang w:val="en-GB"/>
          </w:rPr>
          <w:t>https://data.worldbank.org/indicator/NY.GNP.PCAP.PP.CD</w:t>
        </w:r>
      </w:hyperlink>
    </w:p>
    <w:p w14:paraId="4966C694" w14:textId="77777777" w:rsidR="00477B6E" w:rsidRPr="00F51001" w:rsidRDefault="00477B6E" w:rsidP="00477B6E">
      <w:pPr>
        <w:rPr>
          <w:b/>
          <w:lang w:val="en-GB"/>
        </w:rPr>
      </w:pPr>
    </w:p>
    <w:sectPr w:rsidR="00477B6E" w:rsidRPr="00F51001" w:rsidSect="00351869">
      <w:headerReference w:type="default" r:id="rId10"/>
      <w:footerReference w:type="default" r:id="rId11"/>
      <w:pgSz w:w="12240" w:h="15840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555245" w14:textId="77777777" w:rsidR="00821DC7" w:rsidRDefault="00821DC7">
      <w:r>
        <w:separator/>
      </w:r>
    </w:p>
  </w:endnote>
  <w:endnote w:type="continuationSeparator" w:id="0">
    <w:p w14:paraId="4850EDC2" w14:textId="77777777" w:rsidR="00821DC7" w:rsidRDefault="00821D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AB4491" w14:textId="77777777" w:rsidR="00CF1BD5" w:rsidRPr="00B146C7" w:rsidRDefault="00CF1BD5">
    <w:pPr>
      <w:pStyle w:val="Footer"/>
      <w:jc w:val="center"/>
      <w:rPr>
        <w:sz w:val="22"/>
      </w:rPr>
    </w:pPr>
  </w:p>
  <w:p w14:paraId="07723470" w14:textId="77777777" w:rsidR="00CF1BD5" w:rsidRPr="00416D9B" w:rsidRDefault="00CF1BD5" w:rsidP="00416D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CA7E25" w14:textId="77777777" w:rsidR="00821DC7" w:rsidRDefault="00821DC7" w:rsidP="002B37B6">
      <w:pPr>
        <w:spacing w:after="120"/>
      </w:pPr>
      <w:r>
        <w:separator/>
      </w:r>
    </w:p>
  </w:footnote>
  <w:footnote w:type="continuationSeparator" w:id="0">
    <w:p w14:paraId="205DB92A" w14:textId="77777777" w:rsidR="00821DC7" w:rsidRDefault="00821D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DC8D79" w14:textId="77777777" w:rsidR="00CF1BD5" w:rsidRDefault="00CF1BD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3B524B"/>
    <w:multiLevelType w:val="hybridMultilevel"/>
    <w:tmpl w:val="509AADF4"/>
    <w:lvl w:ilvl="0" w:tplc="DBA6EE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525542"/>
    <w:multiLevelType w:val="hybridMultilevel"/>
    <w:tmpl w:val="0304310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76C5A0A"/>
    <w:multiLevelType w:val="hybridMultilevel"/>
    <w:tmpl w:val="083C3E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7C79AE"/>
    <w:multiLevelType w:val="hybridMultilevel"/>
    <w:tmpl w:val="A6408AE2"/>
    <w:lvl w:ilvl="0" w:tplc="719494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255245"/>
    <w:multiLevelType w:val="hybridMultilevel"/>
    <w:tmpl w:val="DE9461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1A5AE3"/>
    <w:multiLevelType w:val="hybridMultilevel"/>
    <w:tmpl w:val="FF982274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F2651F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  <w:szCs w:val="22"/>
      </w:rPr>
    </w:lvl>
    <w:lvl w:ilvl="2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3" w:tplc="40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6" w15:restartNumberingAfterBreak="0">
    <w:nsid w:val="1E282C7B"/>
    <w:multiLevelType w:val="hybridMultilevel"/>
    <w:tmpl w:val="2490338A"/>
    <w:lvl w:ilvl="0" w:tplc="870EBD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1C351D"/>
    <w:multiLevelType w:val="hybridMultilevel"/>
    <w:tmpl w:val="AC7ED61A"/>
    <w:lvl w:ilvl="0" w:tplc="583099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5E523C"/>
    <w:multiLevelType w:val="hybridMultilevel"/>
    <w:tmpl w:val="C57A8A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6120E4"/>
    <w:multiLevelType w:val="hybridMultilevel"/>
    <w:tmpl w:val="C754825A"/>
    <w:lvl w:ilvl="0" w:tplc="566CE1C2">
      <w:start w:val="1"/>
      <w:numFmt w:val="bullet"/>
      <w:pStyle w:val="Bullet2"/>
      <w:lvlText w:val="o"/>
      <w:lvlJc w:val="left"/>
      <w:pPr>
        <w:ind w:left="1800" w:hanging="360"/>
      </w:pPr>
      <w:rPr>
        <w:rFonts w:ascii="Courier New" w:hAnsi="Courier New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35326E4B"/>
    <w:multiLevelType w:val="hybridMultilevel"/>
    <w:tmpl w:val="04184F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8346F7"/>
    <w:multiLevelType w:val="hybridMultilevel"/>
    <w:tmpl w:val="C13215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B33D97"/>
    <w:multiLevelType w:val="hybridMultilevel"/>
    <w:tmpl w:val="8E281FA2"/>
    <w:lvl w:ilvl="0" w:tplc="027CC188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FD3D8A"/>
    <w:multiLevelType w:val="hybridMultilevel"/>
    <w:tmpl w:val="86FAA7D8"/>
    <w:lvl w:ilvl="0" w:tplc="A40CE706">
      <w:start w:val="1"/>
      <w:numFmt w:val="bullet"/>
      <w:pStyle w:val="Bullet1Las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832CB6F4">
      <w:start w:val="1"/>
      <w:numFmt w:val="bullet"/>
      <w:pStyle w:val="Bullet2Las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560253E"/>
    <w:multiLevelType w:val="hybridMultilevel"/>
    <w:tmpl w:val="AAA859FA"/>
    <w:lvl w:ilvl="0" w:tplc="4BAEC164">
      <w:start w:val="2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4576317"/>
    <w:multiLevelType w:val="hybridMultilevel"/>
    <w:tmpl w:val="446C3E88"/>
    <w:lvl w:ilvl="0" w:tplc="5C1E802C">
      <w:start w:val="1"/>
      <w:numFmt w:val="bullet"/>
      <w:pStyle w:val="Box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3747B2"/>
    <w:multiLevelType w:val="hybridMultilevel"/>
    <w:tmpl w:val="5656A1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1818FC"/>
    <w:multiLevelType w:val="hybridMultilevel"/>
    <w:tmpl w:val="7EEA59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9AD5CB8"/>
    <w:multiLevelType w:val="hybridMultilevel"/>
    <w:tmpl w:val="A2CAB3EE"/>
    <w:lvl w:ilvl="0" w:tplc="719494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40799C"/>
    <w:multiLevelType w:val="hybridMultilevel"/>
    <w:tmpl w:val="2C3095BA"/>
    <w:lvl w:ilvl="0" w:tplc="25E88FF4">
      <w:start w:val="2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E337440"/>
    <w:multiLevelType w:val="hybridMultilevel"/>
    <w:tmpl w:val="FD682252"/>
    <w:lvl w:ilvl="0" w:tplc="0409000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0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730" w:hanging="360"/>
      </w:pPr>
      <w:rPr>
        <w:rFonts w:ascii="Wingdings" w:hAnsi="Wingdings" w:hint="default"/>
      </w:rPr>
    </w:lvl>
  </w:abstractNum>
  <w:abstractNum w:abstractNumId="21" w15:restartNumberingAfterBreak="0">
    <w:nsid w:val="78D95DB4"/>
    <w:multiLevelType w:val="hybridMultilevel"/>
    <w:tmpl w:val="2EF610F6"/>
    <w:lvl w:ilvl="0" w:tplc="9D32FA2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3"/>
  </w:num>
  <w:num w:numId="4">
    <w:abstractNumId w:val="11"/>
  </w:num>
  <w:num w:numId="5">
    <w:abstractNumId w:val="18"/>
  </w:num>
  <w:num w:numId="6">
    <w:abstractNumId w:val="10"/>
  </w:num>
  <w:num w:numId="7">
    <w:abstractNumId w:val="19"/>
  </w:num>
  <w:num w:numId="8">
    <w:abstractNumId w:val="14"/>
  </w:num>
  <w:num w:numId="9">
    <w:abstractNumId w:val="21"/>
  </w:num>
  <w:num w:numId="10">
    <w:abstractNumId w:val="20"/>
  </w:num>
  <w:num w:numId="11">
    <w:abstractNumId w:val="5"/>
  </w:num>
  <w:num w:numId="12">
    <w:abstractNumId w:val="5"/>
  </w:num>
  <w:num w:numId="13">
    <w:abstractNumId w:val="6"/>
  </w:num>
  <w:num w:numId="14">
    <w:abstractNumId w:val="13"/>
  </w:num>
  <w:num w:numId="15">
    <w:abstractNumId w:val="0"/>
  </w:num>
  <w:num w:numId="16">
    <w:abstractNumId w:val="0"/>
  </w:num>
  <w:num w:numId="17">
    <w:abstractNumId w:val="17"/>
  </w:num>
  <w:num w:numId="18">
    <w:abstractNumId w:val="4"/>
  </w:num>
  <w:num w:numId="19">
    <w:abstractNumId w:val="2"/>
  </w:num>
  <w:num w:numId="20">
    <w:abstractNumId w:val="12"/>
  </w:num>
  <w:num w:numId="21">
    <w:abstractNumId w:val="16"/>
  </w:num>
  <w:num w:numId="22">
    <w:abstractNumId w:val="15"/>
  </w:num>
  <w:num w:numId="23">
    <w:abstractNumId w:val="9"/>
  </w:num>
  <w:num w:numId="24">
    <w:abstractNumId w:val="8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A2143"/>
    <w:rsid w:val="0000109E"/>
    <w:rsid w:val="000048A6"/>
    <w:rsid w:val="0000506C"/>
    <w:rsid w:val="000203FB"/>
    <w:rsid w:val="00024672"/>
    <w:rsid w:val="000275A3"/>
    <w:rsid w:val="00027C38"/>
    <w:rsid w:val="00027D33"/>
    <w:rsid w:val="00030687"/>
    <w:rsid w:val="00045C30"/>
    <w:rsid w:val="000532BA"/>
    <w:rsid w:val="000612D7"/>
    <w:rsid w:val="000649FD"/>
    <w:rsid w:val="00082117"/>
    <w:rsid w:val="0009305E"/>
    <w:rsid w:val="000949A7"/>
    <w:rsid w:val="000963CE"/>
    <w:rsid w:val="00096B88"/>
    <w:rsid w:val="000A3415"/>
    <w:rsid w:val="000A49F7"/>
    <w:rsid w:val="000B2740"/>
    <w:rsid w:val="000C2D35"/>
    <w:rsid w:val="000C7A52"/>
    <w:rsid w:val="000D0630"/>
    <w:rsid w:val="000D0B68"/>
    <w:rsid w:val="000D6530"/>
    <w:rsid w:val="000E1898"/>
    <w:rsid w:val="000F0569"/>
    <w:rsid w:val="0010598D"/>
    <w:rsid w:val="00111462"/>
    <w:rsid w:val="00116C7F"/>
    <w:rsid w:val="001176F4"/>
    <w:rsid w:val="00121811"/>
    <w:rsid w:val="00133FD9"/>
    <w:rsid w:val="00145E7D"/>
    <w:rsid w:val="00146C00"/>
    <w:rsid w:val="001537E2"/>
    <w:rsid w:val="00155469"/>
    <w:rsid w:val="001570E6"/>
    <w:rsid w:val="00165D20"/>
    <w:rsid w:val="001669BD"/>
    <w:rsid w:val="00176BD7"/>
    <w:rsid w:val="0018524D"/>
    <w:rsid w:val="00187062"/>
    <w:rsid w:val="0019765B"/>
    <w:rsid w:val="001A2963"/>
    <w:rsid w:val="001B7201"/>
    <w:rsid w:val="001C1631"/>
    <w:rsid w:val="001C3B9C"/>
    <w:rsid w:val="001D592F"/>
    <w:rsid w:val="001D6B08"/>
    <w:rsid w:val="001E0EDB"/>
    <w:rsid w:val="001E3472"/>
    <w:rsid w:val="001E510A"/>
    <w:rsid w:val="001F2E16"/>
    <w:rsid w:val="001F3E63"/>
    <w:rsid w:val="001F5453"/>
    <w:rsid w:val="00204DE3"/>
    <w:rsid w:val="002113C5"/>
    <w:rsid w:val="002140E0"/>
    <w:rsid w:val="002155AE"/>
    <w:rsid w:val="002208C5"/>
    <w:rsid w:val="002225FA"/>
    <w:rsid w:val="00231473"/>
    <w:rsid w:val="00231A0B"/>
    <w:rsid w:val="00231E79"/>
    <w:rsid w:val="00236400"/>
    <w:rsid w:val="00241D94"/>
    <w:rsid w:val="00264091"/>
    <w:rsid w:val="00264AD3"/>
    <w:rsid w:val="00291391"/>
    <w:rsid w:val="00295E26"/>
    <w:rsid w:val="00296CA3"/>
    <w:rsid w:val="0029711B"/>
    <w:rsid w:val="002A14D0"/>
    <w:rsid w:val="002A29AD"/>
    <w:rsid w:val="002A422F"/>
    <w:rsid w:val="002B37B6"/>
    <w:rsid w:val="002B5799"/>
    <w:rsid w:val="002B5FC7"/>
    <w:rsid w:val="002C248C"/>
    <w:rsid w:val="002C2E24"/>
    <w:rsid w:val="002D03B7"/>
    <w:rsid w:val="002D418E"/>
    <w:rsid w:val="002E2732"/>
    <w:rsid w:val="002E616E"/>
    <w:rsid w:val="00311503"/>
    <w:rsid w:val="00327EE6"/>
    <w:rsid w:val="0033290F"/>
    <w:rsid w:val="00332C98"/>
    <w:rsid w:val="00336744"/>
    <w:rsid w:val="00340E8B"/>
    <w:rsid w:val="003437C6"/>
    <w:rsid w:val="00351738"/>
    <w:rsid w:val="00351869"/>
    <w:rsid w:val="00352283"/>
    <w:rsid w:val="00360294"/>
    <w:rsid w:val="003612C9"/>
    <w:rsid w:val="0036724B"/>
    <w:rsid w:val="00367595"/>
    <w:rsid w:val="0036785A"/>
    <w:rsid w:val="00375DDB"/>
    <w:rsid w:val="00377CD5"/>
    <w:rsid w:val="00383EE2"/>
    <w:rsid w:val="00385D11"/>
    <w:rsid w:val="00394693"/>
    <w:rsid w:val="003946CF"/>
    <w:rsid w:val="00394B3B"/>
    <w:rsid w:val="0039608F"/>
    <w:rsid w:val="003A0C14"/>
    <w:rsid w:val="003B33E9"/>
    <w:rsid w:val="003B5F9B"/>
    <w:rsid w:val="003B6363"/>
    <w:rsid w:val="003C2717"/>
    <w:rsid w:val="003C675E"/>
    <w:rsid w:val="003D1C03"/>
    <w:rsid w:val="003D5EAE"/>
    <w:rsid w:val="003E00EE"/>
    <w:rsid w:val="003F4F2A"/>
    <w:rsid w:val="003F7104"/>
    <w:rsid w:val="004023B2"/>
    <w:rsid w:val="0041102D"/>
    <w:rsid w:val="004129E3"/>
    <w:rsid w:val="00412A48"/>
    <w:rsid w:val="00416CF4"/>
    <w:rsid w:val="00416D9B"/>
    <w:rsid w:val="00423F80"/>
    <w:rsid w:val="00424349"/>
    <w:rsid w:val="00424C42"/>
    <w:rsid w:val="00435594"/>
    <w:rsid w:val="00440148"/>
    <w:rsid w:val="004421F0"/>
    <w:rsid w:val="00444EB0"/>
    <w:rsid w:val="00452472"/>
    <w:rsid w:val="00455E05"/>
    <w:rsid w:val="00456C5B"/>
    <w:rsid w:val="00464DAF"/>
    <w:rsid w:val="00466CE4"/>
    <w:rsid w:val="00470D02"/>
    <w:rsid w:val="00472F20"/>
    <w:rsid w:val="00473699"/>
    <w:rsid w:val="00473B18"/>
    <w:rsid w:val="00477199"/>
    <w:rsid w:val="00477B6E"/>
    <w:rsid w:val="00485C39"/>
    <w:rsid w:val="00486D45"/>
    <w:rsid w:val="00487757"/>
    <w:rsid w:val="00491615"/>
    <w:rsid w:val="004B638F"/>
    <w:rsid w:val="004B6886"/>
    <w:rsid w:val="004C3E9F"/>
    <w:rsid w:val="004C3F16"/>
    <w:rsid w:val="004C6127"/>
    <w:rsid w:val="004D0F08"/>
    <w:rsid w:val="004D4880"/>
    <w:rsid w:val="004D535D"/>
    <w:rsid w:val="004D578D"/>
    <w:rsid w:val="004D680A"/>
    <w:rsid w:val="004F01EF"/>
    <w:rsid w:val="004F7C96"/>
    <w:rsid w:val="00506E5C"/>
    <w:rsid w:val="00520A30"/>
    <w:rsid w:val="00531B5C"/>
    <w:rsid w:val="005320BE"/>
    <w:rsid w:val="00541CAB"/>
    <w:rsid w:val="00552EDC"/>
    <w:rsid w:val="00555A8F"/>
    <w:rsid w:val="00556F21"/>
    <w:rsid w:val="00557DE4"/>
    <w:rsid w:val="00563569"/>
    <w:rsid w:val="0056377D"/>
    <w:rsid w:val="00565E99"/>
    <w:rsid w:val="005741E2"/>
    <w:rsid w:val="0058203B"/>
    <w:rsid w:val="005835B2"/>
    <w:rsid w:val="00586A5A"/>
    <w:rsid w:val="005A2143"/>
    <w:rsid w:val="005A21B2"/>
    <w:rsid w:val="005B5E8D"/>
    <w:rsid w:val="005D4E8B"/>
    <w:rsid w:val="005E0D93"/>
    <w:rsid w:val="005E1E6D"/>
    <w:rsid w:val="005E20A2"/>
    <w:rsid w:val="005E2B9C"/>
    <w:rsid w:val="005E57F9"/>
    <w:rsid w:val="005E5CCC"/>
    <w:rsid w:val="005E7DF5"/>
    <w:rsid w:val="005F5873"/>
    <w:rsid w:val="005F7A9A"/>
    <w:rsid w:val="005F7D0E"/>
    <w:rsid w:val="00613F62"/>
    <w:rsid w:val="00621E18"/>
    <w:rsid w:val="00623ECD"/>
    <w:rsid w:val="00624263"/>
    <w:rsid w:val="006279BC"/>
    <w:rsid w:val="00627E97"/>
    <w:rsid w:val="0065205A"/>
    <w:rsid w:val="006573A6"/>
    <w:rsid w:val="00664789"/>
    <w:rsid w:val="00671B33"/>
    <w:rsid w:val="0067220D"/>
    <w:rsid w:val="00674254"/>
    <w:rsid w:val="00674527"/>
    <w:rsid w:val="0067611D"/>
    <w:rsid w:val="0067796E"/>
    <w:rsid w:val="00681D0B"/>
    <w:rsid w:val="00695498"/>
    <w:rsid w:val="006A0EA5"/>
    <w:rsid w:val="006A1E7B"/>
    <w:rsid w:val="006A226F"/>
    <w:rsid w:val="006A673C"/>
    <w:rsid w:val="006A6890"/>
    <w:rsid w:val="006A6893"/>
    <w:rsid w:val="006B018C"/>
    <w:rsid w:val="006C5707"/>
    <w:rsid w:val="006C61D8"/>
    <w:rsid w:val="006D7400"/>
    <w:rsid w:val="00704DAA"/>
    <w:rsid w:val="007068AD"/>
    <w:rsid w:val="007113AC"/>
    <w:rsid w:val="007116CC"/>
    <w:rsid w:val="007120B7"/>
    <w:rsid w:val="00724A4A"/>
    <w:rsid w:val="0073207E"/>
    <w:rsid w:val="00735FEC"/>
    <w:rsid w:val="00761E1F"/>
    <w:rsid w:val="00764D26"/>
    <w:rsid w:val="0076733D"/>
    <w:rsid w:val="00784285"/>
    <w:rsid w:val="0078631D"/>
    <w:rsid w:val="00786E74"/>
    <w:rsid w:val="007905D3"/>
    <w:rsid w:val="007B0D6F"/>
    <w:rsid w:val="007B248C"/>
    <w:rsid w:val="007B2D4B"/>
    <w:rsid w:val="007B6296"/>
    <w:rsid w:val="007B7241"/>
    <w:rsid w:val="007D0421"/>
    <w:rsid w:val="007D57FE"/>
    <w:rsid w:val="007E0248"/>
    <w:rsid w:val="007E1074"/>
    <w:rsid w:val="007E3379"/>
    <w:rsid w:val="007E43B9"/>
    <w:rsid w:val="007F4515"/>
    <w:rsid w:val="007F6416"/>
    <w:rsid w:val="00800679"/>
    <w:rsid w:val="00803744"/>
    <w:rsid w:val="00806913"/>
    <w:rsid w:val="0081004F"/>
    <w:rsid w:val="00811B0D"/>
    <w:rsid w:val="00816946"/>
    <w:rsid w:val="00821DC7"/>
    <w:rsid w:val="00822ED2"/>
    <w:rsid w:val="008269CF"/>
    <w:rsid w:val="008323E7"/>
    <w:rsid w:val="00832451"/>
    <w:rsid w:val="00835F3C"/>
    <w:rsid w:val="008430AC"/>
    <w:rsid w:val="008479B0"/>
    <w:rsid w:val="00850920"/>
    <w:rsid w:val="00853CE7"/>
    <w:rsid w:val="008564F0"/>
    <w:rsid w:val="008578EE"/>
    <w:rsid w:val="0086518F"/>
    <w:rsid w:val="008666AB"/>
    <w:rsid w:val="00873DFA"/>
    <w:rsid w:val="00876B08"/>
    <w:rsid w:val="0088180D"/>
    <w:rsid w:val="00886417"/>
    <w:rsid w:val="0088644B"/>
    <w:rsid w:val="008877EE"/>
    <w:rsid w:val="00895B9D"/>
    <w:rsid w:val="008A022A"/>
    <w:rsid w:val="008A4334"/>
    <w:rsid w:val="008B3907"/>
    <w:rsid w:val="008B6EF1"/>
    <w:rsid w:val="008B7574"/>
    <w:rsid w:val="008C67AA"/>
    <w:rsid w:val="008D0774"/>
    <w:rsid w:val="008D2825"/>
    <w:rsid w:val="008D3B70"/>
    <w:rsid w:val="008D5F2E"/>
    <w:rsid w:val="008E4214"/>
    <w:rsid w:val="008F5354"/>
    <w:rsid w:val="0090222A"/>
    <w:rsid w:val="00903E7B"/>
    <w:rsid w:val="00904BED"/>
    <w:rsid w:val="009051C2"/>
    <w:rsid w:val="00917204"/>
    <w:rsid w:val="009210E8"/>
    <w:rsid w:val="00930826"/>
    <w:rsid w:val="00931411"/>
    <w:rsid w:val="0093497A"/>
    <w:rsid w:val="00943B54"/>
    <w:rsid w:val="00946A43"/>
    <w:rsid w:val="00947F85"/>
    <w:rsid w:val="00950024"/>
    <w:rsid w:val="00954788"/>
    <w:rsid w:val="009575CF"/>
    <w:rsid w:val="00962DC2"/>
    <w:rsid w:val="0097237D"/>
    <w:rsid w:val="00972F14"/>
    <w:rsid w:val="009779CF"/>
    <w:rsid w:val="009859B5"/>
    <w:rsid w:val="00987390"/>
    <w:rsid w:val="00991E9E"/>
    <w:rsid w:val="00995AE9"/>
    <w:rsid w:val="009A03B2"/>
    <w:rsid w:val="009A0D35"/>
    <w:rsid w:val="009A74FA"/>
    <w:rsid w:val="009B2C20"/>
    <w:rsid w:val="009B2DA8"/>
    <w:rsid w:val="009B48B5"/>
    <w:rsid w:val="009C08F6"/>
    <w:rsid w:val="009C5637"/>
    <w:rsid w:val="009D4975"/>
    <w:rsid w:val="009E0DEE"/>
    <w:rsid w:val="009E3DE7"/>
    <w:rsid w:val="009E6F5C"/>
    <w:rsid w:val="009F026B"/>
    <w:rsid w:val="009F514F"/>
    <w:rsid w:val="00A007B9"/>
    <w:rsid w:val="00A01E7C"/>
    <w:rsid w:val="00A17AD6"/>
    <w:rsid w:val="00A266D4"/>
    <w:rsid w:val="00A34C09"/>
    <w:rsid w:val="00A46F9F"/>
    <w:rsid w:val="00A5423F"/>
    <w:rsid w:val="00A573C4"/>
    <w:rsid w:val="00A6305F"/>
    <w:rsid w:val="00A634DC"/>
    <w:rsid w:val="00A63D45"/>
    <w:rsid w:val="00A83146"/>
    <w:rsid w:val="00A93CFC"/>
    <w:rsid w:val="00A95C4D"/>
    <w:rsid w:val="00A97F23"/>
    <w:rsid w:val="00AA10EF"/>
    <w:rsid w:val="00AB04CA"/>
    <w:rsid w:val="00AB23C3"/>
    <w:rsid w:val="00AB3754"/>
    <w:rsid w:val="00AB471A"/>
    <w:rsid w:val="00AB5CC4"/>
    <w:rsid w:val="00AB7B29"/>
    <w:rsid w:val="00AC30AC"/>
    <w:rsid w:val="00AC665F"/>
    <w:rsid w:val="00AC7406"/>
    <w:rsid w:val="00AD4ADE"/>
    <w:rsid w:val="00AE12AD"/>
    <w:rsid w:val="00AE50C5"/>
    <w:rsid w:val="00AE6935"/>
    <w:rsid w:val="00AE6B53"/>
    <w:rsid w:val="00AE703B"/>
    <w:rsid w:val="00AF1D8B"/>
    <w:rsid w:val="00AF4BCF"/>
    <w:rsid w:val="00AF7437"/>
    <w:rsid w:val="00B1015E"/>
    <w:rsid w:val="00B118DF"/>
    <w:rsid w:val="00B146C7"/>
    <w:rsid w:val="00B14ACA"/>
    <w:rsid w:val="00B22618"/>
    <w:rsid w:val="00B3021E"/>
    <w:rsid w:val="00B361FD"/>
    <w:rsid w:val="00B36870"/>
    <w:rsid w:val="00B36B9C"/>
    <w:rsid w:val="00B53C02"/>
    <w:rsid w:val="00B71AFD"/>
    <w:rsid w:val="00B80A9D"/>
    <w:rsid w:val="00B834F9"/>
    <w:rsid w:val="00BA1259"/>
    <w:rsid w:val="00BA1697"/>
    <w:rsid w:val="00BA43ED"/>
    <w:rsid w:val="00BA68A3"/>
    <w:rsid w:val="00BB6EE9"/>
    <w:rsid w:val="00BC6B90"/>
    <w:rsid w:val="00BD1503"/>
    <w:rsid w:val="00BE0D55"/>
    <w:rsid w:val="00BE1946"/>
    <w:rsid w:val="00BE4E02"/>
    <w:rsid w:val="00BF0A15"/>
    <w:rsid w:val="00BF18DB"/>
    <w:rsid w:val="00BF5FF0"/>
    <w:rsid w:val="00C03F1A"/>
    <w:rsid w:val="00C07D87"/>
    <w:rsid w:val="00C1005D"/>
    <w:rsid w:val="00C13675"/>
    <w:rsid w:val="00C1593A"/>
    <w:rsid w:val="00C1621D"/>
    <w:rsid w:val="00C22CC2"/>
    <w:rsid w:val="00C232FF"/>
    <w:rsid w:val="00C33BBF"/>
    <w:rsid w:val="00C434FC"/>
    <w:rsid w:val="00C45D43"/>
    <w:rsid w:val="00C554A8"/>
    <w:rsid w:val="00C55919"/>
    <w:rsid w:val="00C647CC"/>
    <w:rsid w:val="00C6757B"/>
    <w:rsid w:val="00C70077"/>
    <w:rsid w:val="00C77C90"/>
    <w:rsid w:val="00C86BC2"/>
    <w:rsid w:val="00C92775"/>
    <w:rsid w:val="00C9666B"/>
    <w:rsid w:val="00C9765A"/>
    <w:rsid w:val="00CA6CF4"/>
    <w:rsid w:val="00CB5520"/>
    <w:rsid w:val="00CC14C2"/>
    <w:rsid w:val="00CE36F3"/>
    <w:rsid w:val="00CE5F84"/>
    <w:rsid w:val="00CF1BD5"/>
    <w:rsid w:val="00CF495E"/>
    <w:rsid w:val="00D0180D"/>
    <w:rsid w:val="00D109B0"/>
    <w:rsid w:val="00D12E01"/>
    <w:rsid w:val="00D12F7E"/>
    <w:rsid w:val="00D142B6"/>
    <w:rsid w:val="00D1748F"/>
    <w:rsid w:val="00D17531"/>
    <w:rsid w:val="00D26029"/>
    <w:rsid w:val="00D27CA6"/>
    <w:rsid w:val="00D27F38"/>
    <w:rsid w:val="00D3148A"/>
    <w:rsid w:val="00D34603"/>
    <w:rsid w:val="00D36F51"/>
    <w:rsid w:val="00D560FC"/>
    <w:rsid w:val="00D7029E"/>
    <w:rsid w:val="00D7314D"/>
    <w:rsid w:val="00D74E53"/>
    <w:rsid w:val="00D80B28"/>
    <w:rsid w:val="00D8463C"/>
    <w:rsid w:val="00D858BD"/>
    <w:rsid w:val="00D8670F"/>
    <w:rsid w:val="00D8718D"/>
    <w:rsid w:val="00DA1C18"/>
    <w:rsid w:val="00DA3390"/>
    <w:rsid w:val="00DA3659"/>
    <w:rsid w:val="00DA7EC9"/>
    <w:rsid w:val="00DB4E8B"/>
    <w:rsid w:val="00DC21B5"/>
    <w:rsid w:val="00DC4D57"/>
    <w:rsid w:val="00DC6EF4"/>
    <w:rsid w:val="00DD3357"/>
    <w:rsid w:val="00DD5FC1"/>
    <w:rsid w:val="00DE6298"/>
    <w:rsid w:val="00DE69D7"/>
    <w:rsid w:val="00DF0EB0"/>
    <w:rsid w:val="00DF4C7F"/>
    <w:rsid w:val="00E0441B"/>
    <w:rsid w:val="00E07116"/>
    <w:rsid w:val="00E07D44"/>
    <w:rsid w:val="00E1194F"/>
    <w:rsid w:val="00E11BFD"/>
    <w:rsid w:val="00E1435F"/>
    <w:rsid w:val="00E22C17"/>
    <w:rsid w:val="00E25AE7"/>
    <w:rsid w:val="00E279FD"/>
    <w:rsid w:val="00E31B08"/>
    <w:rsid w:val="00E36C31"/>
    <w:rsid w:val="00E41721"/>
    <w:rsid w:val="00E4233F"/>
    <w:rsid w:val="00E4309B"/>
    <w:rsid w:val="00E478B6"/>
    <w:rsid w:val="00E51875"/>
    <w:rsid w:val="00E52B1A"/>
    <w:rsid w:val="00E54D75"/>
    <w:rsid w:val="00E54EE9"/>
    <w:rsid w:val="00E57508"/>
    <w:rsid w:val="00E5792A"/>
    <w:rsid w:val="00E610BC"/>
    <w:rsid w:val="00E6206E"/>
    <w:rsid w:val="00E64597"/>
    <w:rsid w:val="00E71E62"/>
    <w:rsid w:val="00E72DA4"/>
    <w:rsid w:val="00E7573E"/>
    <w:rsid w:val="00E76CA4"/>
    <w:rsid w:val="00E82187"/>
    <w:rsid w:val="00E933BC"/>
    <w:rsid w:val="00E93405"/>
    <w:rsid w:val="00EA2866"/>
    <w:rsid w:val="00EA6C2A"/>
    <w:rsid w:val="00EB743C"/>
    <w:rsid w:val="00EC0AB1"/>
    <w:rsid w:val="00EC12B6"/>
    <w:rsid w:val="00ED041B"/>
    <w:rsid w:val="00ED194E"/>
    <w:rsid w:val="00ED43E5"/>
    <w:rsid w:val="00ED5E92"/>
    <w:rsid w:val="00ED75EB"/>
    <w:rsid w:val="00EF651C"/>
    <w:rsid w:val="00EF7ECE"/>
    <w:rsid w:val="00F00B02"/>
    <w:rsid w:val="00F00C34"/>
    <w:rsid w:val="00F041DD"/>
    <w:rsid w:val="00F05757"/>
    <w:rsid w:val="00F10BFA"/>
    <w:rsid w:val="00F1740C"/>
    <w:rsid w:val="00F237CC"/>
    <w:rsid w:val="00F42C3D"/>
    <w:rsid w:val="00F43226"/>
    <w:rsid w:val="00F45516"/>
    <w:rsid w:val="00F51001"/>
    <w:rsid w:val="00F53DB5"/>
    <w:rsid w:val="00F61D47"/>
    <w:rsid w:val="00F71C9D"/>
    <w:rsid w:val="00F8384D"/>
    <w:rsid w:val="00F8464A"/>
    <w:rsid w:val="00F92D12"/>
    <w:rsid w:val="00FC1074"/>
    <w:rsid w:val="00FC3561"/>
    <w:rsid w:val="00FC39D1"/>
    <w:rsid w:val="00FC3FF1"/>
    <w:rsid w:val="00FD0743"/>
    <w:rsid w:val="00FD709D"/>
    <w:rsid w:val="00FF2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1ED2792"/>
  <w15:docId w15:val="{F35FB2F5-773A-4B89-A840-649A844D1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5A2143"/>
    <w:pPr>
      <w:autoSpaceDE w:val="0"/>
      <w:autoSpaceDN w:val="0"/>
      <w:adjustRightInd w:val="0"/>
      <w:spacing w:line="360" w:lineRule="auto"/>
      <w:jc w:val="both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07D44"/>
    <w:pPr>
      <w:keepNext/>
      <w:spacing w:before="320"/>
      <w:outlineLvl w:val="0"/>
    </w:pPr>
    <w:rPr>
      <w:rFonts w:ascii="Franklin Gothic Medium" w:eastAsiaTheme="majorEastAsia" w:hAnsi="Franklin Gothic Medium"/>
      <w:bCs/>
      <w:kern w:val="32"/>
      <w:sz w:val="40"/>
      <w:szCs w:val="32"/>
    </w:rPr>
  </w:style>
  <w:style w:type="paragraph" w:styleId="Heading2">
    <w:name w:val="heading 2"/>
    <w:basedOn w:val="Normal"/>
    <w:next w:val="Normal"/>
    <w:link w:val="Heading2Char"/>
    <w:qFormat/>
    <w:rsid w:val="00204DE3"/>
    <w:pPr>
      <w:keepNext/>
      <w:spacing w:before="280" w:after="120"/>
      <w:outlineLvl w:val="1"/>
    </w:pPr>
    <w:rPr>
      <w:rFonts w:ascii="Franklin Gothic Medium" w:eastAsiaTheme="majorEastAsia" w:hAnsi="Franklin Gothic Medium"/>
      <w:bCs/>
      <w:iCs/>
      <w:sz w:val="32"/>
      <w:szCs w:val="28"/>
    </w:rPr>
  </w:style>
  <w:style w:type="paragraph" w:styleId="Heading3">
    <w:name w:val="heading 3"/>
    <w:basedOn w:val="Normal"/>
    <w:next w:val="Normal"/>
    <w:link w:val="Heading3Char"/>
    <w:qFormat/>
    <w:rsid w:val="00204DE3"/>
    <w:pPr>
      <w:keepNext/>
      <w:spacing w:after="60"/>
      <w:outlineLvl w:val="2"/>
    </w:pPr>
    <w:rPr>
      <w:rFonts w:ascii="Franklin Gothic Medium" w:eastAsiaTheme="majorEastAsia" w:hAnsi="Franklin Gothic Medium"/>
      <w:bCs/>
      <w:i/>
      <w:sz w:val="28"/>
      <w:szCs w:val="26"/>
    </w:rPr>
  </w:style>
  <w:style w:type="paragraph" w:styleId="Heading4">
    <w:name w:val="heading 4"/>
    <w:basedOn w:val="Normal"/>
    <w:next w:val="Normal"/>
    <w:link w:val="Heading4Char"/>
    <w:qFormat/>
    <w:rsid w:val="008323E7"/>
    <w:pPr>
      <w:keepNext/>
      <w:spacing w:after="60"/>
      <w:outlineLvl w:val="3"/>
    </w:pPr>
    <w:rPr>
      <w:rFonts w:ascii="Franklin Gothic Book" w:eastAsiaTheme="majorEastAsia" w:hAnsi="Franklin Gothic Book" w:cstheme="majorBidi"/>
      <w:bCs/>
      <w:i/>
      <w:sz w:val="28"/>
      <w:szCs w:val="28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7120B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93156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7120B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7120B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7120B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sid w:val="00950024"/>
    <w:rPr>
      <w:sz w:val="20"/>
      <w:szCs w:val="20"/>
    </w:rPr>
  </w:style>
  <w:style w:type="character" w:styleId="FootnoteReference">
    <w:name w:val="footnote reference"/>
    <w:semiHidden/>
    <w:rsid w:val="00950024"/>
    <w:rPr>
      <w:vertAlign w:val="superscript"/>
    </w:rPr>
  </w:style>
  <w:style w:type="paragraph" w:customStyle="1" w:styleId="TableHeaderBlack">
    <w:name w:val="Table Header Black"/>
    <w:basedOn w:val="Normal"/>
    <w:qFormat/>
    <w:rsid w:val="00BF18DB"/>
    <w:pPr>
      <w:spacing w:before="120" w:after="60"/>
    </w:pPr>
    <w:rPr>
      <w:rFonts w:ascii="Franklin Gothic Book" w:hAnsi="Franklin Gothic Book"/>
      <w:b/>
      <w:bCs/>
      <w:color w:val="000000" w:themeColor="text1"/>
    </w:rPr>
  </w:style>
  <w:style w:type="paragraph" w:styleId="Footer">
    <w:name w:val="footer"/>
    <w:aliases w:val="Footnote"/>
    <w:basedOn w:val="Normal"/>
    <w:link w:val="FooterChar"/>
    <w:uiPriority w:val="99"/>
    <w:rsid w:val="00452472"/>
    <w:pPr>
      <w:keepLines/>
      <w:tabs>
        <w:tab w:val="center" w:pos="4320"/>
        <w:tab w:val="right" w:pos="8640"/>
      </w:tabs>
    </w:pPr>
    <w:rPr>
      <w:sz w:val="20"/>
    </w:rPr>
  </w:style>
  <w:style w:type="paragraph" w:customStyle="1" w:styleId="BackCover">
    <w:name w:val="Back Cover"/>
    <w:basedOn w:val="Normal"/>
    <w:qFormat/>
    <w:rsid w:val="00BA1259"/>
    <w:pPr>
      <w:ind w:right="2160"/>
      <w:jc w:val="right"/>
    </w:pPr>
    <w:rPr>
      <w:rFonts w:ascii="Century Gothic" w:hAnsi="Century Gothic"/>
      <w:sz w:val="18"/>
      <w:szCs w:val="18"/>
    </w:rPr>
  </w:style>
  <w:style w:type="paragraph" w:styleId="Header">
    <w:name w:val="header"/>
    <w:basedOn w:val="Normal"/>
    <w:link w:val="HeaderChar"/>
    <w:uiPriority w:val="99"/>
    <w:rsid w:val="00231A0B"/>
    <w:pPr>
      <w:tabs>
        <w:tab w:val="center" w:pos="4320"/>
        <w:tab w:val="right" w:pos="8640"/>
      </w:tabs>
      <w:jc w:val="right"/>
    </w:pPr>
    <w:rPr>
      <w:rFonts w:ascii="Franklin Gothic Book" w:hAnsi="Franklin Gothic Book"/>
      <w:sz w:val="20"/>
    </w:rPr>
  </w:style>
  <w:style w:type="paragraph" w:customStyle="1" w:styleId="TableBullet">
    <w:name w:val="Table Bullet"/>
    <w:basedOn w:val="BoxBullet"/>
    <w:qFormat/>
    <w:rsid w:val="00ED5E92"/>
    <w:pPr>
      <w:spacing w:before="60" w:after="60"/>
    </w:pPr>
    <w:rPr>
      <w:sz w:val="20"/>
    </w:rPr>
  </w:style>
  <w:style w:type="paragraph" w:styleId="BalloonText">
    <w:name w:val="Balloon Text"/>
    <w:basedOn w:val="Normal"/>
    <w:link w:val="BalloonTextChar"/>
    <w:semiHidden/>
    <w:unhideWhenUsed/>
    <w:rsid w:val="002208C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208C5"/>
    <w:rPr>
      <w:rFonts w:ascii="Segoe UI" w:hAnsi="Segoe UI" w:cs="Segoe UI"/>
      <w:sz w:val="18"/>
      <w:szCs w:val="18"/>
    </w:rPr>
  </w:style>
  <w:style w:type="paragraph" w:customStyle="1" w:styleId="TOCFiguresTables">
    <w:name w:val="TOC Figures/Tables"/>
    <w:basedOn w:val="TOC1"/>
    <w:qFormat/>
    <w:rsid w:val="00886417"/>
    <w:rPr>
      <w:b w:val="0"/>
      <w:noProof/>
      <w:sz w:val="22"/>
    </w:rPr>
  </w:style>
  <w:style w:type="character" w:customStyle="1" w:styleId="HeaderChar">
    <w:name w:val="Header Char"/>
    <w:link w:val="Header"/>
    <w:uiPriority w:val="99"/>
    <w:rsid w:val="00231A0B"/>
    <w:rPr>
      <w:rFonts w:ascii="Franklin Gothic Book" w:hAnsi="Franklin Gothic Book" w:cs="Arial"/>
      <w:szCs w:val="22"/>
    </w:rPr>
  </w:style>
  <w:style w:type="table" w:styleId="TableGrid">
    <w:name w:val="Table Grid"/>
    <w:basedOn w:val="TableNormal"/>
    <w:rsid w:val="003672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rsid w:val="00E07D44"/>
    <w:pPr>
      <w:tabs>
        <w:tab w:val="right" w:leader="dot" w:pos="9350"/>
      </w:tabs>
      <w:spacing w:before="60"/>
      <w:ind w:left="763" w:hanging="547"/>
    </w:pPr>
    <w:rPr>
      <w:rFonts w:ascii="Franklin Gothic Book" w:hAnsi="Franklin Gothic Book"/>
    </w:rPr>
  </w:style>
  <w:style w:type="paragraph" w:styleId="TOC1">
    <w:name w:val="toc 1"/>
    <w:basedOn w:val="Normal"/>
    <w:next w:val="Normal"/>
    <w:autoRedefine/>
    <w:uiPriority w:val="39"/>
    <w:rsid w:val="005D4E8B"/>
    <w:pPr>
      <w:tabs>
        <w:tab w:val="right" w:leader="dot" w:pos="9350"/>
      </w:tabs>
      <w:spacing w:before="120"/>
      <w:ind w:left="547" w:hanging="547"/>
    </w:pPr>
    <w:rPr>
      <w:rFonts w:ascii="Franklin Gothic Book" w:hAnsi="Franklin Gothic Book"/>
      <w:b/>
    </w:rPr>
  </w:style>
  <w:style w:type="paragraph" w:styleId="TOC3">
    <w:name w:val="toc 3"/>
    <w:basedOn w:val="Normal"/>
    <w:next w:val="Normal"/>
    <w:autoRedefine/>
    <w:uiPriority w:val="39"/>
    <w:rsid w:val="00886417"/>
    <w:pPr>
      <w:ind w:left="446"/>
    </w:pPr>
    <w:rPr>
      <w:rFonts w:ascii="Franklin Gothic Book" w:hAnsi="Franklin Gothic Book"/>
    </w:rPr>
  </w:style>
  <w:style w:type="paragraph" w:styleId="TOCHeading">
    <w:name w:val="TOC Heading"/>
    <w:basedOn w:val="Heading1"/>
    <w:next w:val="Normal"/>
    <w:uiPriority w:val="39"/>
    <w:semiHidden/>
    <w:unhideWhenUsed/>
    <w:rsid w:val="003A0C14"/>
    <w:pPr>
      <w:keepLines/>
      <w:spacing w:before="480" w:line="276" w:lineRule="auto"/>
      <w:outlineLvl w:val="9"/>
    </w:pPr>
    <w:rPr>
      <w:rFonts w:ascii="Cambria" w:eastAsia="MS Gothic" w:hAnsi="Cambria"/>
      <w:caps/>
      <w:color w:val="365F91"/>
      <w:kern w:val="0"/>
      <w:sz w:val="28"/>
      <w:szCs w:val="28"/>
      <w:lang w:eastAsia="ja-JP"/>
    </w:rPr>
  </w:style>
  <w:style w:type="character" w:styleId="Hyperlink">
    <w:name w:val="Hyperlink"/>
    <w:uiPriority w:val="99"/>
    <w:unhideWhenUsed/>
    <w:rsid w:val="00264091"/>
    <w:rPr>
      <w:color w:val="0000FF"/>
      <w:u w:val="single"/>
    </w:rPr>
  </w:style>
  <w:style w:type="paragraph" w:customStyle="1" w:styleId="BoxTitle">
    <w:name w:val="Box Title"/>
    <w:basedOn w:val="Normal"/>
    <w:qFormat/>
    <w:rsid w:val="00C70077"/>
    <w:rPr>
      <w:rFonts w:ascii="Franklin Gothic Book" w:hAnsi="Franklin Gothic Book"/>
      <w:b/>
    </w:rPr>
  </w:style>
  <w:style w:type="paragraph" w:customStyle="1" w:styleId="Bullet1">
    <w:name w:val="Bullet 1"/>
    <w:basedOn w:val="Normal"/>
    <w:link w:val="Bullet1Char"/>
    <w:qFormat/>
    <w:rsid w:val="00506E5C"/>
    <w:pPr>
      <w:numPr>
        <w:numId w:val="20"/>
      </w:numPr>
      <w:spacing w:after="120"/>
    </w:pPr>
  </w:style>
  <w:style w:type="character" w:customStyle="1" w:styleId="Bullet1Char">
    <w:name w:val="Bullet 1 Char"/>
    <w:link w:val="Bullet1"/>
    <w:rsid w:val="00204DE3"/>
    <w:rPr>
      <w:rFonts w:ascii="Georgia" w:hAnsi="Georgia" w:cs="Arial"/>
      <w:sz w:val="22"/>
      <w:szCs w:val="22"/>
    </w:rPr>
  </w:style>
  <w:style w:type="character" w:customStyle="1" w:styleId="FooterChar">
    <w:name w:val="Footer Char"/>
    <w:aliases w:val="Footnote Char"/>
    <w:basedOn w:val="DefaultParagraphFont"/>
    <w:link w:val="Footer"/>
    <w:uiPriority w:val="99"/>
    <w:rsid w:val="00452472"/>
    <w:rPr>
      <w:rFonts w:ascii="Georgia" w:hAnsi="Georgia" w:cs="Arial"/>
      <w:szCs w:val="22"/>
    </w:rPr>
  </w:style>
  <w:style w:type="table" w:styleId="LightShading-Accent1">
    <w:name w:val="Light Shading Accent 1"/>
    <w:basedOn w:val="TableNormal"/>
    <w:uiPriority w:val="60"/>
    <w:rsid w:val="002B37B6"/>
    <w:rPr>
      <w:color w:val="264982" w:themeColor="accent1" w:themeShade="BF"/>
    </w:rPr>
    <w:tblPr>
      <w:tblStyleRowBandSize w:val="1"/>
      <w:tblStyleColBandSize w:val="1"/>
      <w:tblBorders>
        <w:top w:val="single" w:sz="8" w:space="0" w:color="3363AF" w:themeColor="accent1"/>
        <w:bottom w:val="single" w:sz="8" w:space="0" w:color="3363AF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63AF" w:themeColor="accent1"/>
          <w:left w:val="nil"/>
          <w:bottom w:val="single" w:sz="8" w:space="0" w:color="3363AF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63AF" w:themeColor="accent1"/>
          <w:left w:val="nil"/>
          <w:bottom w:val="single" w:sz="8" w:space="0" w:color="3363AF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8D7E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8D7EF" w:themeFill="accent1" w:themeFillTint="3F"/>
      </w:tcPr>
    </w:tblStylePr>
  </w:style>
  <w:style w:type="paragraph" w:customStyle="1" w:styleId="Bullet1Last">
    <w:name w:val="Bullet 1 Last"/>
    <w:basedOn w:val="Normal"/>
    <w:link w:val="Bullet1LastChar"/>
    <w:rsid w:val="00506E5C"/>
    <w:pPr>
      <w:numPr>
        <w:numId w:val="14"/>
      </w:numPr>
      <w:ind w:left="720"/>
      <w:contextualSpacing/>
    </w:pPr>
  </w:style>
  <w:style w:type="character" w:customStyle="1" w:styleId="Bullet1LastChar">
    <w:name w:val="Bullet 1 Last Char"/>
    <w:basedOn w:val="DefaultParagraphFont"/>
    <w:link w:val="Bullet1Last"/>
    <w:rsid w:val="00506E5C"/>
    <w:rPr>
      <w:sz w:val="22"/>
      <w:szCs w:val="24"/>
    </w:rPr>
  </w:style>
  <w:style w:type="paragraph" w:customStyle="1" w:styleId="BoxText">
    <w:name w:val="Box Text"/>
    <w:basedOn w:val="Normal"/>
    <w:qFormat/>
    <w:rsid w:val="0058203B"/>
    <w:pPr>
      <w:spacing w:after="120"/>
    </w:pPr>
    <w:rPr>
      <w:rFonts w:ascii="Franklin Gothic Book" w:hAnsi="Franklin Gothic Book"/>
    </w:rPr>
  </w:style>
  <w:style w:type="paragraph" w:customStyle="1" w:styleId="BoxBullet">
    <w:name w:val="Box Bullet"/>
    <w:basedOn w:val="BoxText"/>
    <w:qFormat/>
    <w:rsid w:val="0058203B"/>
    <w:pPr>
      <w:numPr>
        <w:numId w:val="22"/>
      </w:numPr>
    </w:pPr>
  </w:style>
  <w:style w:type="character" w:customStyle="1" w:styleId="Heading1Char">
    <w:name w:val="Heading 1 Char"/>
    <w:basedOn w:val="DefaultParagraphFont"/>
    <w:link w:val="Heading1"/>
    <w:rsid w:val="00E07D44"/>
    <w:rPr>
      <w:rFonts w:ascii="Franklin Gothic Medium" w:eastAsiaTheme="majorEastAsia" w:hAnsi="Franklin Gothic Medium" w:cs="Arial"/>
      <w:bCs/>
      <w:kern w:val="32"/>
      <w:sz w:val="40"/>
      <w:szCs w:val="32"/>
    </w:rPr>
  </w:style>
  <w:style w:type="character" w:customStyle="1" w:styleId="Heading2Char">
    <w:name w:val="Heading 2 Char"/>
    <w:basedOn w:val="DefaultParagraphFont"/>
    <w:link w:val="Heading2"/>
    <w:rsid w:val="00204DE3"/>
    <w:rPr>
      <w:rFonts w:ascii="Franklin Gothic Medium" w:eastAsiaTheme="majorEastAsia" w:hAnsi="Franklin Gothic Medium" w:cs="Arial"/>
      <w:bCs/>
      <w:iCs/>
      <w:sz w:val="32"/>
      <w:szCs w:val="28"/>
    </w:rPr>
  </w:style>
  <w:style w:type="character" w:customStyle="1" w:styleId="Heading3Char">
    <w:name w:val="Heading 3 Char"/>
    <w:basedOn w:val="DefaultParagraphFont"/>
    <w:link w:val="Heading3"/>
    <w:rsid w:val="00204DE3"/>
    <w:rPr>
      <w:rFonts w:ascii="Franklin Gothic Medium" w:eastAsiaTheme="majorEastAsia" w:hAnsi="Franklin Gothic Medium" w:cs="Arial"/>
      <w:bCs/>
      <w:i/>
      <w:sz w:val="28"/>
      <w:szCs w:val="26"/>
    </w:rPr>
  </w:style>
  <w:style w:type="character" w:customStyle="1" w:styleId="Heading4Char">
    <w:name w:val="Heading 4 Char"/>
    <w:basedOn w:val="DefaultParagraphFont"/>
    <w:link w:val="Heading4"/>
    <w:rsid w:val="008323E7"/>
    <w:rPr>
      <w:rFonts w:ascii="Franklin Gothic Book" w:eastAsiaTheme="majorEastAsia" w:hAnsi="Franklin Gothic Book" w:cstheme="majorBidi"/>
      <w:bCs/>
      <w:i/>
      <w:sz w:val="28"/>
      <w:szCs w:val="28"/>
      <w:lang w:val="fr-FR"/>
    </w:rPr>
  </w:style>
  <w:style w:type="character" w:customStyle="1" w:styleId="Heading7Char">
    <w:name w:val="Heading 7 Char"/>
    <w:basedOn w:val="DefaultParagraphFont"/>
    <w:link w:val="Heading7"/>
    <w:semiHidden/>
    <w:rsid w:val="007120B7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7120B7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semiHidden/>
    <w:rsid w:val="007120B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TableText">
    <w:name w:val="Table Text"/>
    <w:basedOn w:val="Normal"/>
    <w:qFormat/>
    <w:rsid w:val="00BF18DB"/>
    <w:pPr>
      <w:spacing w:before="60" w:after="60"/>
    </w:pPr>
    <w:rPr>
      <w:rFonts w:ascii="Franklin Gothic Book" w:hAnsi="Franklin Gothic Book"/>
      <w:bCs/>
      <w:color w:val="000000"/>
      <w:sz w:val="20"/>
      <w:szCs w:val="20"/>
      <w:lang w:eastAsia="ja-JP"/>
    </w:rPr>
  </w:style>
  <w:style w:type="character" w:customStyle="1" w:styleId="Emphasis1">
    <w:name w:val="Emphasis 1"/>
    <w:basedOn w:val="DefaultParagraphFont"/>
    <w:uiPriority w:val="1"/>
    <w:qFormat/>
    <w:rsid w:val="00204DE3"/>
    <w:rPr>
      <w:rFonts w:ascii="Franklin Gothic Book" w:hAnsi="Franklin Gothic Book"/>
      <w:b/>
      <w:sz w:val="22"/>
      <w:szCs w:val="20"/>
      <w:lang w:val="en-US"/>
    </w:rPr>
  </w:style>
  <w:style w:type="paragraph" w:customStyle="1" w:styleId="Bullet2">
    <w:name w:val="Bullet 2"/>
    <w:basedOn w:val="Bullet1"/>
    <w:qFormat/>
    <w:rsid w:val="005835B2"/>
    <w:pPr>
      <w:numPr>
        <w:numId w:val="23"/>
      </w:numPr>
      <w:ind w:left="1440"/>
    </w:pPr>
  </w:style>
  <w:style w:type="paragraph" w:customStyle="1" w:styleId="Normalbeforebullets">
    <w:name w:val="Normal before bullets"/>
    <w:basedOn w:val="Normal"/>
    <w:qFormat/>
    <w:rsid w:val="00204DE3"/>
    <w:pPr>
      <w:spacing w:after="120"/>
    </w:pPr>
    <w:rPr>
      <w:color w:val="000000" w:themeColor="text1"/>
    </w:rPr>
  </w:style>
  <w:style w:type="paragraph" w:customStyle="1" w:styleId="Bullet2Last">
    <w:name w:val="Bullet 2 Last"/>
    <w:basedOn w:val="Bullet1Last"/>
    <w:qFormat/>
    <w:rsid w:val="00AF7437"/>
    <w:pPr>
      <w:numPr>
        <w:ilvl w:val="1"/>
      </w:numPr>
      <w:ind w:left="1440"/>
      <w:contextualSpacing w:val="0"/>
    </w:pPr>
  </w:style>
  <w:style w:type="paragraph" w:customStyle="1" w:styleId="TableTitle">
    <w:name w:val="Table Title"/>
    <w:basedOn w:val="Normal"/>
    <w:rsid w:val="00027C38"/>
    <w:pPr>
      <w:keepNext/>
      <w:spacing w:after="120"/>
      <w:jc w:val="center"/>
    </w:pPr>
    <w:rPr>
      <w:rFonts w:ascii="Franklin Gothic Book" w:hAnsi="Franklin Gothic Book" w:cstheme="majorBidi"/>
      <w:b/>
      <w:bCs/>
      <w:color w:val="000000" w:themeColor="text1"/>
      <w:szCs w:val="20"/>
    </w:rPr>
  </w:style>
  <w:style w:type="paragraph" w:styleId="Caption">
    <w:name w:val="caption"/>
    <w:basedOn w:val="Normal"/>
    <w:next w:val="Normal"/>
    <w:semiHidden/>
    <w:unhideWhenUsed/>
    <w:rsid w:val="007120B7"/>
    <w:pPr>
      <w:spacing w:after="200"/>
    </w:pPr>
    <w:rPr>
      <w:b/>
      <w:bCs/>
      <w:color w:val="3363AF" w:themeColor="accent1"/>
      <w:sz w:val="18"/>
      <w:szCs w:val="18"/>
    </w:rPr>
  </w:style>
  <w:style w:type="paragraph" w:customStyle="1" w:styleId="QuoteIndented">
    <w:name w:val="Quote Indented"/>
    <w:basedOn w:val="Normal"/>
    <w:qFormat/>
    <w:rsid w:val="00B14ACA"/>
    <w:pPr>
      <w:tabs>
        <w:tab w:val="left" w:pos="4590"/>
      </w:tabs>
      <w:spacing w:after="120"/>
      <w:ind w:left="720"/>
    </w:pPr>
    <w:rPr>
      <w:i/>
    </w:rPr>
  </w:style>
  <w:style w:type="paragraph" w:customStyle="1" w:styleId="QuoteAuthor">
    <w:name w:val="Quote Author"/>
    <w:basedOn w:val="Normal"/>
    <w:qFormat/>
    <w:rsid w:val="007120B7"/>
    <w:pPr>
      <w:ind w:left="5040"/>
    </w:pPr>
  </w:style>
  <w:style w:type="character" w:customStyle="1" w:styleId="Heading6Char">
    <w:name w:val="Heading 6 Char"/>
    <w:basedOn w:val="DefaultParagraphFont"/>
    <w:link w:val="Heading6"/>
    <w:semiHidden/>
    <w:rsid w:val="007120B7"/>
    <w:rPr>
      <w:rFonts w:asciiTheme="majorHAnsi" w:eastAsiaTheme="majorEastAsia" w:hAnsiTheme="majorHAnsi" w:cstheme="majorBidi"/>
      <w:i/>
      <w:iCs/>
      <w:color w:val="193156" w:themeColor="accent1" w:themeShade="7F"/>
      <w:sz w:val="22"/>
      <w:szCs w:val="24"/>
    </w:rPr>
  </w:style>
  <w:style w:type="paragraph" w:customStyle="1" w:styleId="Source">
    <w:name w:val="Source"/>
    <w:basedOn w:val="Normal"/>
    <w:link w:val="SourceChar"/>
    <w:qFormat/>
    <w:rsid w:val="00030687"/>
    <w:pPr>
      <w:spacing w:before="120"/>
    </w:pPr>
    <w:rPr>
      <w:rFonts w:ascii="Franklin Gothic Book" w:hAnsi="Franklin Gothic Book"/>
      <w:sz w:val="20"/>
    </w:rPr>
  </w:style>
  <w:style w:type="character" w:customStyle="1" w:styleId="SourceChar">
    <w:name w:val="Source Char"/>
    <w:basedOn w:val="DefaultParagraphFont"/>
    <w:link w:val="Source"/>
    <w:rsid w:val="00030687"/>
    <w:rPr>
      <w:rFonts w:ascii="Franklin Gothic Book" w:hAnsi="Franklin Gothic Book" w:cs="Arial"/>
      <w:szCs w:val="22"/>
    </w:rPr>
  </w:style>
  <w:style w:type="paragraph" w:customStyle="1" w:styleId="FigureTitle">
    <w:name w:val="Figure Title"/>
    <w:basedOn w:val="TableTitle"/>
    <w:qFormat/>
    <w:rsid w:val="00BA1259"/>
  </w:style>
  <w:style w:type="paragraph" w:styleId="CommentText">
    <w:name w:val="annotation text"/>
    <w:basedOn w:val="Normal"/>
    <w:link w:val="CommentTextChar"/>
    <w:uiPriority w:val="99"/>
    <w:unhideWhenUsed/>
    <w:rsid w:val="004F01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01EF"/>
    <w:rPr>
      <w:rFonts w:ascii="Georgia" w:hAnsi="Georgia" w:cs="Arial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F0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F01EF"/>
    <w:rPr>
      <w:rFonts w:ascii="Georgia" w:hAnsi="Georgia" w:cs="Arial"/>
      <w:b/>
      <w:bCs/>
    </w:rPr>
  </w:style>
  <w:style w:type="paragraph" w:customStyle="1" w:styleId="Heading1noTOC">
    <w:name w:val="Heading 1 no TOC"/>
    <w:basedOn w:val="Heading1"/>
    <w:qFormat/>
    <w:rsid w:val="005E57F9"/>
  </w:style>
  <w:style w:type="paragraph" w:customStyle="1" w:styleId="CoverTitle">
    <w:name w:val="Cover Title"/>
    <w:basedOn w:val="Normal"/>
    <w:qFormat/>
    <w:rsid w:val="006279BC"/>
    <w:pPr>
      <w:ind w:left="2160"/>
    </w:pPr>
    <w:rPr>
      <w:rFonts w:ascii="Franklin Gothic Book" w:hAnsi="Franklin Gothic Book"/>
      <w:sz w:val="56"/>
      <w:szCs w:val="56"/>
    </w:rPr>
  </w:style>
  <w:style w:type="paragraph" w:customStyle="1" w:styleId="CoverSubtitle">
    <w:name w:val="Cover Subtitle"/>
    <w:basedOn w:val="Normal"/>
    <w:qFormat/>
    <w:rsid w:val="006279BC"/>
    <w:pPr>
      <w:ind w:left="2246"/>
    </w:pPr>
    <w:rPr>
      <w:rFonts w:ascii="Franklin Gothic Book" w:hAnsi="Franklin Gothic Book"/>
      <w:i/>
      <w:sz w:val="40"/>
      <w:szCs w:val="40"/>
    </w:rPr>
  </w:style>
  <w:style w:type="paragraph" w:customStyle="1" w:styleId="CoverFooter">
    <w:name w:val="Cover Footer"/>
    <w:basedOn w:val="Footer"/>
    <w:qFormat/>
    <w:rsid w:val="00C07D87"/>
    <w:pPr>
      <w:ind w:left="2250"/>
    </w:pPr>
    <w:rPr>
      <w:rFonts w:ascii="Franklin Gothic Book" w:hAnsi="Franklin Gothic Book"/>
      <w:noProof/>
      <w:szCs w:val="18"/>
    </w:rPr>
  </w:style>
  <w:style w:type="paragraph" w:customStyle="1" w:styleId="CoverDate">
    <w:name w:val="Cover Date"/>
    <w:basedOn w:val="Footer"/>
    <w:qFormat/>
    <w:rsid w:val="00C07D87"/>
    <w:pPr>
      <w:ind w:left="2250"/>
    </w:pPr>
    <w:rPr>
      <w:rFonts w:ascii="Franklin Gothic Book" w:hAnsi="Franklin Gothic Book"/>
      <w:b/>
      <w:caps/>
      <w:sz w:val="22"/>
      <w:szCs w:val="20"/>
    </w:rPr>
  </w:style>
  <w:style w:type="paragraph" w:customStyle="1" w:styleId="InsideCoverText">
    <w:name w:val="Inside Cover Text"/>
    <w:basedOn w:val="Normal"/>
    <w:qFormat/>
    <w:rsid w:val="00C07D87"/>
    <w:pPr>
      <w:pBdr>
        <w:top w:val="single" w:sz="24" w:space="8" w:color="3363AF"/>
        <w:bottom w:val="single" w:sz="24" w:space="8" w:color="3363AF"/>
      </w:pBdr>
    </w:pPr>
    <w:rPr>
      <w:rFonts w:ascii="Franklin Gothic Book" w:hAnsi="Franklin Gothic Book"/>
      <w:sz w:val="20"/>
      <w:szCs w:val="18"/>
    </w:rPr>
  </w:style>
  <w:style w:type="paragraph" w:customStyle="1" w:styleId="InsideCoverDate">
    <w:name w:val="Inside Cover Date"/>
    <w:basedOn w:val="Normal"/>
    <w:qFormat/>
    <w:rsid w:val="00C07D87"/>
    <w:pPr>
      <w:pBdr>
        <w:top w:val="single" w:sz="24" w:space="8" w:color="3363AF"/>
        <w:bottom w:val="single" w:sz="24" w:space="8" w:color="3363AF"/>
      </w:pBdr>
    </w:pPr>
    <w:rPr>
      <w:rFonts w:ascii="Franklin Gothic Book" w:hAnsi="Franklin Gothic Book"/>
      <w:b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TableHeaderWhite">
    <w:name w:val="Table Header White"/>
    <w:basedOn w:val="TableHeaderBlack"/>
    <w:qFormat/>
    <w:rsid w:val="00472F20"/>
    <w:rPr>
      <w:color w:val="FFFFFF" w:themeColor="background1"/>
    </w:rPr>
  </w:style>
  <w:style w:type="character" w:styleId="UnresolvedMention">
    <w:name w:val="Unresolved Mention"/>
    <w:basedOn w:val="DefaultParagraphFont"/>
    <w:uiPriority w:val="99"/>
    <w:semiHidden/>
    <w:unhideWhenUsed/>
    <w:rsid w:val="00477B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20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7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8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1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pps.who.int/hiv/amds/price/hdd/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data.worldbank.org/indicator/NY.GNP.PCAP.PP.CD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ebecca.Mbuya-Brown\Documents\Custom%20Office%20Templates\15284_HPTechnicalReportTemplateMainFull.dotx" TargetMode="External"/></Relationships>
</file>

<file path=word/theme/theme1.xml><?xml version="1.0" encoding="utf-8"?>
<a:theme xmlns:a="http://schemas.openxmlformats.org/drawingml/2006/main" name="Office Theme">
  <a:themeElements>
    <a:clrScheme name="HP+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3363AF"/>
      </a:accent1>
      <a:accent2>
        <a:srgbClr val="D47228"/>
      </a:accent2>
      <a:accent3>
        <a:srgbClr val="313A40"/>
      </a:accent3>
      <a:accent4>
        <a:srgbClr val="682666"/>
      </a:accent4>
      <a:accent5>
        <a:srgbClr val="1E295B"/>
      </a:accent5>
      <a:accent6>
        <a:srgbClr val="154734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043638-B723-445E-8F28-6FF19E91A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5284_HPTechnicalReportTemplateMainFull</Template>
  <TotalTime>0</TotalTime>
  <Pages>1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tharine Kripke</dc:creator>
  <cp:lastModifiedBy>Katharine Kripke</cp:lastModifiedBy>
  <cp:revision>4</cp:revision>
  <dcterms:created xsi:type="dcterms:W3CDTF">2019-03-28T20:06:00Z</dcterms:created>
  <dcterms:modified xsi:type="dcterms:W3CDTF">2019-03-29T16:27:00Z</dcterms:modified>
</cp:coreProperties>
</file>